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733CD" w14:textId="77777777" w:rsidR="00953F3D" w:rsidRPr="005E5B7C" w:rsidRDefault="00953F3D" w:rsidP="00953F3D">
      <w:pPr>
        <w:rPr>
          <w:b/>
          <w:bCs/>
          <w:lang w:eastAsia="zh-CN"/>
        </w:rPr>
      </w:pPr>
      <w:r w:rsidRPr="005E5B7C">
        <w:rPr>
          <w:b/>
          <w:bCs/>
          <w:lang w:eastAsia="zh-CN"/>
        </w:rPr>
        <w:t>Appendix Table</w:t>
      </w:r>
      <w:r w:rsidRPr="005E5B7C">
        <w:rPr>
          <w:rFonts w:hint="eastAsia"/>
          <w:b/>
          <w:bCs/>
          <w:lang w:eastAsia="zh-CN"/>
        </w:rPr>
        <w:t xml:space="preserve"> 2. </w:t>
      </w:r>
      <w:r w:rsidRPr="005E5B7C">
        <w:rPr>
          <w:b/>
          <w:bCs/>
          <w:lang w:eastAsia="zh-CN"/>
        </w:rPr>
        <w:t xml:space="preserve">List of the chemical composition and </w:t>
      </w:r>
      <w:r w:rsidRPr="005E5B7C">
        <w:rPr>
          <w:rFonts w:hint="eastAsia"/>
          <w:b/>
          <w:bCs/>
          <w:lang w:eastAsia="zh-CN"/>
        </w:rPr>
        <w:t>f</w:t>
      </w:r>
      <w:r w:rsidRPr="005E5B7C">
        <w:rPr>
          <w:b/>
          <w:bCs/>
          <w:lang w:eastAsia="zh-CN"/>
        </w:rPr>
        <w:t>ull terms of hydrogels</w:t>
      </w:r>
      <w:r w:rsidRPr="005E5B7C">
        <w:rPr>
          <w:rFonts w:hint="eastAsia"/>
          <w:b/>
          <w:bCs/>
          <w:lang w:eastAsia="zh-CN"/>
        </w:rPr>
        <w:t>.</w:t>
      </w:r>
    </w:p>
    <w:tbl>
      <w:tblPr>
        <w:tblW w:w="4974" w:type="pct"/>
        <w:jc w:val="center"/>
        <w:tblLayout w:type="fixed"/>
        <w:tblLook w:val="04A0" w:firstRow="1" w:lastRow="0" w:firstColumn="1" w:lastColumn="0" w:noHBand="0" w:noVBand="1"/>
      </w:tblPr>
      <w:tblGrid>
        <w:gridCol w:w="1493"/>
        <w:gridCol w:w="2697"/>
        <w:gridCol w:w="2697"/>
        <w:gridCol w:w="2092"/>
      </w:tblGrid>
      <w:tr w:rsidR="00953F3D" w:rsidRPr="00964669" w14:paraId="262D93C0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403A88" w14:textId="77777777" w:rsidR="00953F3D" w:rsidRPr="00964669" w:rsidRDefault="00953F3D" w:rsidP="00370C18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bookmarkStart w:id="0" w:name="OLE_LINK12"/>
            <w:r w:rsidRPr="0096466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Abbreviations</w:t>
            </w:r>
          </w:p>
        </w:tc>
        <w:tc>
          <w:tcPr>
            <w:tcW w:w="15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7123ABD" w14:textId="77777777" w:rsidR="00953F3D" w:rsidRPr="00964669" w:rsidRDefault="00953F3D" w:rsidP="00370C18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b/>
                <w:bCs/>
                <w:sz w:val="18"/>
                <w:szCs w:val="18"/>
              </w:rPr>
              <w:t xml:space="preserve">Full </w:t>
            </w:r>
            <w:r w:rsidRPr="0096466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t</w:t>
            </w:r>
            <w:r w:rsidRPr="00964669">
              <w:rPr>
                <w:rFonts w:cs="Times New Roman"/>
                <w:b/>
                <w:bCs/>
                <w:sz w:val="18"/>
                <w:szCs w:val="18"/>
              </w:rPr>
              <w:t>erms of hydrogel</w:t>
            </w:r>
            <w:r w:rsidRPr="0096466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5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643B80" w14:textId="77777777" w:rsidR="00953F3D" w:rsidRPr="00964669" w:rsidRDefault="00953F3D" w:rsidP="00370C18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Chemical composition</w:t>
            </w: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D4B8B59" w14:textId="77777777" w:rsidR="00953F3D" w:rsidRPr="00964669" w:rsidRDefault="00953F3D" w:rsidP="00370C18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C</w:t>
            </w:r>
            <w:r w:rsidRPr="0043229F">
              <w:rPr>
                <w:rFonts w:cs="Times New Roman"/>
                <w:b/>
                <w:bCs/>
                <w:sz w:val="18"/>
                <w:szCs w:val="18"/>
              </w:rPr>
              <w:t>hemical classes</w:t>
            </w:r>
          </w:p>
        </w:tc>
      </w:tr>
      <w:tr w:rsidR="00953F3D" w:rsidRPr="00964669" w14:paraId="7C0588B9" w14:textId="77777777" w:rsidTr="00370C18">
        <w:trPr>
          <w:trHeight w:val="605"/>
          <w:jc w:val="center"/>
        </w:trPr>
        <w:tc>
          <w:tcPr>
            <w:tcW w:w="83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D89EBFD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HA-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PBA/Gel-Dopa</w:t>
            </w:r>
          </w:p>
        </w:tc>
        <w:tc>
          <w:tcPr>
            <w:tcW w:w="150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2F2E6F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henylboronic acid grafted hyaluronic acid/Dopamine grafted gelatin</w:t>
            </w:r>
          </w:p>
        </w:tc>
        <w:tc>
          <w:tcPr>
            <w:tcW w:w="15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0155D40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henylboronic acid grafted hyaluronic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</w:rPr>
              <w:br/>
              <w:t>d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opamine grafted gelatin</w:t>
            </w: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A71CB7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02E22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6B75DF10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B0C6D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COCS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6EF8AF1A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Ca²⁺-Crosslinked Oxidized Sodium Alginate (OSA) and Carboxymethyl Chitosan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25BE0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oxidized sodium alginate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carboxymethyl chitosa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96B7BB7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515896">
              <w:rPr>
                <w:rFonts w:cs="Times New Roman"/>
                <w:sz w:val="18"/>
                <w:szCs w:val="18"/>
                <w:lang w:eastAsia="zh-CN"/>
              </w:rPr>
              <w:t>Natural polymer hydrogel</w:t>
            </w:r>
          </w:p>
        </w:tc>
      </w:tr>
      <w:tr w:rsidR="00953F3D" w:rsidRPr="00964669" w14:paraId="0E1CFAE9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B62DF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Bup/PO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7E0CDACD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bupivacaine-loaded poloxamer/oxidized hyaluronic acid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2E9DA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Bupivacaine</w:t>
            </w:r>
            <w:r w:rsidRPr="00964669">
              <w:rPr>
                <w:rFonts w:cs="Times New Roman"/>
                <w:sz w:val="18"/>
                <w:szCs w:val="18"/>
              </w:rPr>
              <w:t>, a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minated poloxamer 407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</w:rPr>
              <w:br/>
              <w:t>o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xidized hyaluronic acid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24221F2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4C5C6298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286C1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HA-PVA-Hep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0F883FE1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hyaluronic acid-poly (vinyl alcohol)-heparin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76331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henylboronic acid and cysteamine modified hyaluronic acid</w:t>
            </w:r>
            <w:r w:rsidRPr="00964669">
              <w:rPr>
                <w:rFonts w:cs="Times New Roman"/>
                <w:sz w:val="18"/>
                <w:szCs w:val="18"/>
              </w:rPr>
              <w:t>, p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oly</w:t>
            </w:r>
            <w:r w:rsidRPr="00964669">
              <w:rPr>
                <w:rFonts w:cs="Times New Roman"/>
                <w:sz w:val="18"/>
                <w:szCs w:val="18"/>
              </w:rPr>
              <w:t xml:space="preserve">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(vinyl alcohol)</w:t>
            </w:r>
            <w:r w:rsidRPr="00964669">
              <w:rPr>
                <w:rFonts w:cs="Times New Roman"/>
                <w:sz w:val="18"/>
                <w:szCs w:val="18"/>
              </w:rPr>
              <w:t>, m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aleimide functionalized hepari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B754171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515B9A">
              <w:rPr>
                <w:rFonts w:cs="Times New Roman"/>
                <w:sz w:val="18"/>
                <w:szCs w:val="18"/>
                <w:lang w:eastAsia="zh-CN"/>
              </w:rPr>
              <w:t>Composite hydrogel</w:t>
            </w:r>
          </w:p>
        </w:tc>
      </w:tr>
      <w:tr w:rsidR="00953F3D" w:rsidRPr="00964669" w14:paraId="1D1E3934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F3332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hyperlink r:id="rId4" w:history="1">
              <w:r w:rsidRPr="00964669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eastAsia="zh-CN"/>
                </w:rPr>
                <w:t>PPCNW@dGel</w:t>
              </w:r>
              <w:r w:rsidRPr="00964669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</w:rPr>
                <w:t xml:space="preserve"> </w:t>
              </w:r>
            </w:hyperlink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069BADB4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</w:rPr>
              <w:t xml:space="preserve">polydopamine-mediated poly(3,4-ethylenedioxythiophene)-modified cellulose </w:t>
            </w:r>
            <w:proofErr w:type="spellStart"/>
            <w:r w:rsidRPr="00964669">
              <w:rPr>
                <w:rFonts w:cs="Times New Roman"/>
                <w:sz w:val="18"/>
                <w:szCs w:val="18"/>
              </w:rPr>
              <w:t>nanowhisker@dGel</w:t>
            </w:r>
            <w:proofErr w:type="spellEnd"/>
            <w:r w:rsidRPr="00964669">
              <w:rPr>
                <w:rFonts w:cs="Times New Roman"/>
                <w:sz w:val="18"/>
                <w:szCs w:val="18"/>
              </w:rPr>
              <w:t xml:space="preserve">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39022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Cellulose nano-whiskers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polyethylene glycol diacrylate</w:t>
            </w:r>
            <w:r w:rsidRPr="00964669">
              <w:rPr>
                <w:rFonts w:cs="Times New Roman"/>
                <w:sz w:val="18"/>
                <w:szCs w:val="18"/>
              </w:rPr>
              <w:t>,</w:t>
            </w:r>
            <w:r w:rsidRPr="00964669">
              <w:rPr>
                <w:rFonts w:cs="Times New Roman"/>
                <w:sz w:val="18"/>
                <w:szCs w:val="18"/>
              </w:rPr>
              <w:br/>
              <w:t xml:space="preserve">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polyethylene glycol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diglycidyl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ether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F9D359B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B440A">
              <w:rPr>
                <w:rFonts w:cs="Times New Roman"/>
                <w:sz w:val="18"/>
                <w:szCs w:val="18"/>
              </w:rPr>
              <w:t xml:space="preserve">Nanocomposite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DB440A">
              <w:rPr>
                <w:rFonts w:cs="Times New Roman"/>
                <w:sz w:val="18"/>
                <w:szCs w:val="18"/>
              </w:rPr>
              <w:t>ydrogel</w:t>
            </w:r>
          </w:p>
        </w:tc>
      </w:tr>
      <w:tr w:rsidR="00953F3D" w:rsidRPr="00964669" w14:paraId="21CD3516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534B7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bookmarkStart w:id="1" w:name="OLE_LINK9"/>
            <w:r w:rsidRPr="00964669">
              <w:rPr>
                <w:rFonts w:cs="Times New Roman"/>
                <w:sz w:val="18"/>
                <w:szCs w:val="18"/>
                <w:lang w:eastAsia="zh-CN"/>
              </w:rPr>
              <w:t>Pol/T</w:t>
            </w:r>
            <w:bookmarkEnd w:id="1"/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30442C7E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oxamer hydrogel loaded with 3-iodothyronamine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B9B6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oxamer 407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poloxamer 188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3-iodothyronamine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9C05016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33A69A22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A3F58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-RT/2DG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64DCEF34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yethylene glycol-ROS responsive thioketal linker/2-deoxyglucose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18EBC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yethylene glycol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thioketal linker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2-deoxyglucose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45D8AE8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355E1424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3D881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HA-PBA/PVA/DFO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0C4591A7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henylboronic acid grafted hyaluronic acid/polyvinyl alcohol/deferoxamine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15D67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henylboronic acid grafted hyaluronic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polyvinyl alcohol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deferoxamine mesylate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D9918ED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5B62A854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6CF6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lysine/PEGDA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6A5C08EF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curcumin-loaded lysine/poly (ethylene glycol) diacrylate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FA47E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y (ethylene glycol) diacrylate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lysine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curcumi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3E676A7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3212D8F1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0792D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lastRenderedPageBreak/>
              <w:t>TM/PC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2895AB4F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triglycerol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monostearate/poly (propylene sulfide)120 embedded Curcumin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9C833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y (propylene sulfide) 12</w:t>
            </w:r>
            <w:r w:rsidRPr="00964669">
              <w:rPr>
                <w:rFonts w:cs="Times New Roman"/>
                <w:sz w:val="18"/>
                <w:szCs w:val="18"/>
              </w:rPr>
              <w:t xml:space="preserve">0,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triglycerol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monostearate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curcumi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DE1FF7B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15D99744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9656D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GelMA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>-PPS/PC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2154D234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gelatin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methacryloyl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>-</w:t>
            </w:r>
            <w:proofErr w:type="gram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poly(</w:t>
            </w:r>
            <w:proofErr w:type="gram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propylene sulfide)/procyanidins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hydroge</w:t>
            </w:r>
            <w:proofErr w:type="spellEnd"/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0D2EE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Gelatin Methacrylate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poly (propylene sulfide) 60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procyanidins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678DD95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11098C04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CC22D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DA-G-A-H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4E021436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ydopamine-gentamicin-alendronate-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E299E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ydopamine nanoparticles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gentamycin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alendronate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pluronic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F127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collage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401F6F9C" w14:textId="77777777" w:rsidR="00953F3D" w:rsidRPr="00741AE0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741AE0">
              <w:rPr>
                <w:rFonts w:cs="Times New Roman"/>
                <w:sz w:val="18"/>
                <w:szCs w:val="18"/>
                <w:lang w:eastAsia="zh-CN"/>
              </w:rPr>
              <w:t>Nanocomposite Hydrogel</w:t>
            </w:r>
          </w:p>
        </w:tc>
      </w:tr>
      <w:tr w:rsidR="00953F3D" w:rsidRPr="00964669" w14:paraId="712CF127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D2ED9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LGA- HA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</w:rPr>
              <w:br/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HAAC/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GelMA</w:t>
            </w:r>
            <w:proofErr w:type="spellEnd"/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4A0B19EA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y(dl-lactide-co-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glycolide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>)-hyaluronic acid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；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br/>
            </w:r>
            <w:r w:rsidRPr="00964669">
              <w:rPr>
                <w:rFonts w:cs="Times New Roman"/>
                <w:sz w:val="18"/>
                <w:szCs w:val="18"/>
              </w:rPr>
              <w:t xml:space="preserve">hyaluronic acid adipic </w:t>
            </w:r>
            <w:proofErr w:type="spellStart"/>
            <w:r w:rsidRPr="00964669">
              <w:rPr>
                <w:rFonts w:cs="Times New Roman"/>
                <w:sz w:val="18"/>
                <w:szCs w:val="18"/>
              </w:rPr>
              <w:t>dihydrazide</w:t>
            </w:r>
            <w:proofErr w:type="spellEnd"/>
            <w:r w:rsidRPr="00964669">
              <w:rPr>
                <w:rFonts w:cs="Times New Roman"/>
                <w:sz w:val="18"/>
                <w:szCs w:val="18"/>
              </w:rPr>
              <w:t xml:space="preserve">/gelatin </w:t>
            </w:r>
            <w:proofErr w:type="spellStart"/>
            <w:r w:rsidRPr="00964669">
              <w:rPr>
                <w:rFonts w:cs="Times New Roman"/>
                <w:sz w:val="18"/>
                <w:szCs w:val="18"/>
              </w:rPr>
              <w:t>methacryloyl</w:t>
            </w:r>
            <w:proofErr w:type="spellEnd"/>
            <w:r w:rsidRPr="00964669">
              <w:rPr>
                <w:rFonts w:cs="Times New Roman"/>
                <w:sz w:val="18"/>
                <w:szCs w:val="18"/>
              </w:rPr>
              <w:t xml:space="preserve">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E131B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Poly (dl-lactide-co-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glycolide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>)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hyaluronic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acrylated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hyaluronic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gelatin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methacryloyl</w:t>
            </w:r>
            <w:proofErr w:type="spellEnd"/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thiolated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hepari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65FB845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08F30AA7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C46F3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AOHA-RA/Lap IH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11AAB3C5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4-aminobenzeneboronic acid grafted oxidized hyaluronic acid /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rosmarinic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acid / laponite injectable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F37B9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4-aminobenzeneboronic acid grafted oxidized hyaluronic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rosmarinic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laponite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EC9A606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741AE0">
              <w:rPr>
                <w:rFonts w:cs="Times New Roman"/>
                <w:sz w:val="18"/>
                <w:szCs w:val="18"/>
                <w:lang w:eastAsia="zh-CN"/>
              </w:rPr>
              <w:t>Nanocomposite Hydrogel</w:t>
            </w:r>
          </w:p>
        </w:tc>
      </w:tr>
      <w:tr w:rsidR="00953F3D" w:rsidRPr="00964669" w14:paraId="371AB8B7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C4D4E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hyperlink r:id="rId5" w:history="1">
              <w:r w:rsidRPr="00964669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eastAsia="zh-CN"/>
                </w:rPr>
                <w:t>HAMA/COS/MSN@BMP-4</w:t>
              </w:r>
            </w:hyperlink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7A5EA2B7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methylpropenylated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hyaluronic acid/chitosan oligosaccharide/mesoporous silica </w:t>
            </w: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nanoparticles@bone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morphogenetic protein-4 hydrogel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55093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964669">
              <w:rPr>
                <w:rFonts w:cs="Times New Roman"/>
                <w:sz w:val="18"/>
                <w:szCs w:val="18"/>
                <w:lang w:eastAsia="zh-CN"/>
              </w:rPr>
              <w:t>Methylpropenylated</w:t>
            </w:r>
            <w:proofErr w:type="spellEnd"/>
            <w:r w:rsidRPr="00964669">
              <w:rPr>
                <w:rFonts w:cs="Times New Roman"/>
                <w:sz w:val="18"/>
                <w:szCs w:val="18"/>
                <w:lang w:eastAsia="zh-CN"/>
              </w:rPr>
              <w:t xml:space="preserve"> hyaluronic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chitosan oligosaccharide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mesoporous silica nanoparticles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bone morphogenetic protein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4A40E840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741AE0">
              <w:rPr>
                <w:rFonts w:cs="Times New Roman"/>
                <w:sz w:val="18"/>
                <w:szCs w:val="18"/>
                <w:lang w:eastAsia="zh-CN"/>
              </w:rPr>
              <w:t>Nanocomposite Hydrogel</w:t>
            </w:r>
          </w:p>
        </w:tc>
      </w:tr>
      <w:tr w:rsidR="00953F3D" w:rsidRPr="00964669" w14:paraId="3BA8E4C4" w14:textId="77777777" w:rsidTr="00370C18">
        <w:trPr>
          <w:trHeight w:val="2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D19AD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HA-KLT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383EC97B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hyaluronic acid-KLT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44009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Hyaluronic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KLTWQELYQLKYKGI</w:t>
            </w:r>
            <w:r w:rsidRPr="00964669">
              <w:rPr>
                <w:rFonts w:cs="Times New Roman"/>
                <w:sz w:val="18"/>
                <w:szCs w:val="18"/>
              </w:rPr>
              <w:t xml:space="preserve"> (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VEGF-mimetic peptide</w:t>
            </w:r>
            <w:r w:rsidRPr="009646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2D976A2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tr w:rsidR="00953F3D" w:rsidRPr="00964669" w14:paraId="66F14D3D" w14:textId="77777777" w:rsidTr="005E5B7C">
        <w:trPr>
          <w:trHeight w:val="1545"/>
          <w:jc w:val="center"/>
        </w:trPr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95D0AB8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HA/Gel/SAB/VEG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7114AD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hyaluronic acid/gelatin/salvianolic acid B/vascular endothelial growth factor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A3316E6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64669">
              <w:rPr>
                <w:rFonts w:cs="Times New Roman"/>
                <w:sz w:val="18"/>
                <w:szCs w:val="18"/>
                <w:lang w:eastAsia="zh-CN"/>
              </w:rPr>
              <w:t>Hyaluronic acid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gelatin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salvianolic acid B</w:t>
            </w:r>
            <w:r w:rsidRPr="00964669">
              <w:rPr>
                <w:rFonts w:cs="Times New Roman"/>
                <w:sz w:val="18"/>
                <w:szCs w:val="18"/>
              </w:rPr>
              <w:t xml:space="preserve">, </w:t>
            </w:r>
            <w:r w:rsidRPr="00964669">
              <w:rPr>
                <w:rFonts w:cs="Times New Roman"/>
                <w:sz w:val="18"/>
                <w:szCs w:val="18"/>
              </w:rPr>
              <w:br/>
            </w:r>
            <w:r w:rsidRPr="00964669">
              <w:rPr>
                <w:rFonts w:cs="Times New Roman"/>
                <w:sz w:val="18"/>
                <w:szCs w:val="18"/>
                <w:lang w:eastAsia="zh-CN"/>
              </w:rPr>
              <w:t>vascular endothelial growth factor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025E88" w14:textId="77777777" w:rsidR="00953F3D" w:rsidRPr="00964669" w:rsidRDefault="00953F3D" w:rsidP="00370C1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A913CF">
              <w:rPr>
                <w:rFonts w:cs="Times New Roman"/>
                <w:sz w:val="18"/>
                <w:szCs w:val="18"/>
                <w:lang w:eastAsia="zh-CN"/>
              </w:rPr>
              <w:t>omposite hydrogel</w:t>
            </w:r>
          </w:p>
        </w:tc>
      </w:tr>
      <w:bookmarkEnd w:id="0"/>
    </w:tbl>
    <w:p w14:paraId="4BDF30E4" w14:textId="77777777" w:rsidR="00953F3D" w:rsidRPr="00953F3D" w:rsidRDefault="00953F3D">
      <w:pPr>
        <w:rPr>
          <w:lang w:eastAsia="zh-CN"/>
        </w:rPr>
      </w:pPr>
    </w:p>
    <w:sectPr w:rsidR="00953F3D" w:rsidRPr="00953F3D" w:rsidSect="005E5B7C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F3D"/>
    <w:rsid w:val="00050956"/>
    <w:rsid w:val="000A4423"/>
    <w:rsid w:val="001E233A"/>
    <w:rsid w:val="002017AB"/>
    <w:rsid w:val="00247F34"/>
    <w:rsid w:val="00253BD9"/>
    <w:rsid w:val="00285437"/>
    <w:rsid w:val="002B2C68"/>
    <w:rsid w:val="002D29F5"/>
    <w:rsid w:val="002F3521"/>
    <w:rsid w:val="0030342D"/>
    <w:rsid w:val="00305F0D"/>
    <w:rsid w:val="00347882"/>
    <w:rsid w:val="003E4CBE"/>
    <w:rsid w:val="00405FFA"/>
    <w:rsid w:val="00446FCE"/>
    <w:rsid w:val="004C0A31"/>
    <w:rsid w:val="004D6E3D"/>
    <w:rsid w:val="005416D6"/>
    <w:rsid w:val="00595680"/>
    <w:rsid w:val="005C7C04"/>
    <w:rsid w:val="005E5B7C"/>
    <w:rsid w:val="006429B8"/>
    <w:rsid w:val="0068334C"/>
    <w:rsid w:val="006D2520"/>
    <w:rsid w:val="007D065F"/>
    <w:rsid w:val="007E70CE"/>
    <w:rsid w:val="008B37B8"/>
    <w:rsid w:val="00953F3D"/>
    <w:rsid w:val="009A11DE"/>
    <w:rsid w:val="009D71D2"/>
    <w:rsid w:val="00A52FE3"/>
    <w:rsid w:val="00B01449"/>
    <w:rsid w:val="00BC2CE7"/>
    <w:rsid w:val="00CB3738"/>
    <w:rsid w:val="00CD7B94"/>
    <w:rsid w:val="00CE22B6"/>
    <w:rsid w:val="00D10F01"/>
    <w:rsid w:val="00D42E59"/>
    <w:rsid w:val="00D71FFD"/>
    <w:rsid w:val="00D7462D"/>
    <w:rsid w:val="00DA1355"/>
    <w:rsid w:val="00DD3B8D"/>
    <w:rsid w:val="00E51E3F"/>
    <w:rsid w:val="00E55A83"/>
    <w:rsid w:val="00EC5DB2"/>
    <w:rsid w:val="00F0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E669B"/>
  <w15:chartTrackingRefBased/>
  <w15:docId w15:val="{BA19B485-9999-4E36-8D6E-820A10BDC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F3D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1355"/>
    <w:pPr>
      <w:keepNext/>
      <w:keepLines/>
      <w:widowControl w:val="0"/>
      <w:spacing w:before="480" w:after="80" w:line="278" w:lineRule="auto"/>
      <w:outlineLvl w:val="0"/>
    </w:pPr>
    <w:rPr>
      <w:rFonts w:eastAsia="SimSun" w:cstheme="majorBidi"/>
      <w:color w:val="000000" w:themeColor="text1"/>
      <w:kern w:val="2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1355"/>
    <w:pPr>
      <w:keepNext/>
      <w:keepLines/>
      <w:widowControl w:val="0"/>
      <w:spacing w:before="160" w:after="80" w:line="278" w:lineRule="auto"/>
      <w:outlineLvl w:val="1"/>
    </w:pPr>
    <w:rPr>
      <w:rFonts w:asciiTheme="majorHAnsi" w:eastAsia="SimSun" w:hAnsiTheme="majorHAnsi" w:cstheme="majorBidi"/>
      <w:color w:val="0F4761" w:themeColor="accent1" w:themeShade="BF"/>
      <w:kern w:val="2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F3521"/>
    <w:pPr>
      <w:keepNext/>
      <w:keepLines/>
      <w:widowControl w:val="0"/>
      <w:spacing w:before="0" w:after="0" w:line="360" w:lineRule="auto"/>
      <w:outlineLvl w:val="2"/>
    </w:pPr>
    <w:rPr>
      <w:rFonts w:eastAsia="SimSun" w:cstheme="majorBidi"/>
      <w:color w:val="000000" w:themeColor="text1"/>
      <w:kern w:val="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F3D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F3D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F3D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F3D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F3D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F3D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355"/>
    <w:rPr>
      <w:rFonts w:ascii="Times New Roman" w:eastAsia="SimSun" w:hAnsi="Times New Roman" w:cstheme="majorBidi"/>
      <w:color w:val="000000" w:themeColor="text1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A1355"/>
    <w:rPr>
      <w:rFonts w:asciiTheme="majorHAnsi" w:eastAsia="SimSun" w:hAnsiTheme="majorHAnsi" w:cstheme="majorBidi"/>
      <w:color w:val="0F4761" w:themeColor="accent1" w:themeShade="BF"/>
      <w:sz w:val="24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3521"/>
    <w:rPr>
      <w:rFonts w:ascii="Times New Roman" w:eastAsia="SimSun" w:hAnsi="Times New Roman" w:cstheme="majorBidi"/>
      <w:color w:val="000000" w:themeColor="text1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F3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F3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F3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F3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F3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F3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53F3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3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F3D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3F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F3D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3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F3D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3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F3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F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53F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HAMA/COS/MSN@BMP-4" TargetMode="External"/><Relationship Id="rId4" Type="http://schemas.openxmlformats.org/officeDocument/2006/relationships/hyperlink" Target="mailto:PPCNW@dGe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雁 蒋</dc:creator>
  <cp:keywords/>
  <dc:description/>
  <cp:lastModifiedBy>John Magri</cp:lastModifiedBy>
  <cp:revision>3</cp:revision>
  <dcterms:created xsi:type="dcterms:W3CDTF">2026-04-26T06:25:00Z</dcterms:created>
  <dcterms:modified xsi:type="dcterms:W3CDTF">2026-04-29T06:21:00Z</dcterms:modified>
</cp:coreProperties>
</file>